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173D" w:rsidRDefault="006F173D" w:rsidP="006F173D">
      <w:pPr>
        <w:spacing w:line="480" w:lineRule="auto"/>
      </w:pPr>
    </w:p>
    <w:p w:rsidR="006F173D" w:rsidRDefault="00A6161D" w:rsidP="006F173D">
      <w:pPr>
        <w:pStyle w:val="Heading3"/>
        <w:spacing w:line="480" w:lineRule="auto"/>
      </w:pPr>
      <w:r>
        <w:t>S3 Table</w:t>
      </w:r>
      <w:r w:rsidR="006F173D">
        <w:t xml:space="preserve">: </w:t>
      </w:r>
      <w:bookmarkStart w:id="0" w:name="_Hlk90376957"/>
      <w:bookmarkStart w:id="1" w:name="_GoBack"/>
      <w:r w:rsidR="006F173D">
        <w:t>Effect</w:t>
      </w:r>
      <w:r>
        <w:t xml:space="preserve"> </w:t>
      </w:r>
      <w:r w:rsidR="006F173D">
        <w:t>modification of baseline age on</w:t>
      </w:r>
      <w:r>
        <w:t xml:space="preserve"> trial</w:t>
      </w:r>
      <w:r w:rsidR="006F173D">
        <w:t xml:space="preserve"> outcomes at 48 weeks</w:t>
      </w:r>
      <w:bookmarkEnd w:id="0"/>
      <w:bookmarkEnd w:id="1"/>
    </w:p>
    <w:tbl>
      <w:tblPr>
        <w:tblStyle w:val="GridTable1Light"/>
        <w:tblW w:w="14710" w:type="dxa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985"/>
        <w:gridCol w:w="992"/>
        <w:gridCol w:w="1417"/>
        <w:gridCol w:w="1560"/>
        <w:gridCol w:w="2126"/>
        <w:gridCol w:w="992"/>
        <w:gridCol w:w="965"/>
      </w:tblGrid>
      <w:tr w:rsidR="006F173D" w:rsidTr="009E1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5812" w:type="dxa"/>
            <w:gridSpan w:val="4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55C3C">
              <w:t>10-14</w:t>
            </w:r>
            <w:r>
              <w:t xml:space="preserve"> years</w:t>
            </w:r>
          </w:p>
        </w:tc>
        <w:tc>
          <w:tcPr>
            <w:tcW w:w="6095" w:type="dxa"/>
            <w:gridSpan w:val="4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55C3C">
              <w:t>1</w:t>
            </w:r>
            <w:r>
              <w:t>5</w:t>
            </w:r>
            <w:r w:rsidRPr="00C55C3C">
              <w:t>-19</w:t>
            </w:r>
            <w:r>
              <w:t xml:space="preserve"> years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6F173D" w:rsidTr="009E182B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6F173D" w:rsidRPr="00C77A39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Zvandiri-PS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Zvandiri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Pr="00C77A39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Zvandiri-PST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Zvandiri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6F173D" w:rsidTr="009E182B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rPr>
                <w:b w:val="0"/>
              </w:rPr>
            </w:pPr>
            <w:r>
              <w:t>Binary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/N (%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/N (%)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C3C">
              <w:rPr>
                <w:b/>
              </w:rPr>
              <w:t>AOR (95% CI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C3C">
              <w:rPr>
                <w:b/>
              </w:rPr>
              <w:t>p-value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/N (%)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/N (%)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C3C">
              <w:rPr>
                <w:b/>
              </w:rPr>
              <w:t>AOR (95% CI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C3C">
              <w:rPr>
                <w:b/>
              </w:rPr>
              <w:t>p-value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C3C">
              <w:rPr>
                <w:b/>
              </w:rPr>
              <w:t xml:space="preserve">P </w:t>
            </w:r>
            <w:r w:rsidRPr="00C55C3C">
              <w:rPr>
                <w:b/>
                <w:vertAlign w:val="subscript"/>
              </w:rPr>
              <w:t>interaction</w:t>
            </w:r>
          </w:p>
        </w:tc>
      </w:tr>
      <w:tr w:rsidR="006F173D" w:rsidTr="009E182B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0" w:type="dxa"/>
            <w:gridSpan w:val="10"/>
            <w:tcMar>
              <w:left w:w="57" w:type="dxa"/>
              <w:right w:w="57" w:type="dxa"/>
            </w:tcMar>
            <w:vAlign w:val="center"/>
          </w:tcPr>
          <w:p w:rsidR="006F173D" w:rsidRPr="005820A8" w:rsidRDefault="006F173D" w:rsidP="009E182B">
            <w:pPr>
              <w:spacing w:line="480" w:lineRule="auto"/>
              <w:jc w:val="center"/>
              <w:rPr>
                <w:b w:val="0"/>
              </w:rPr>
            </w:pPr>
            <w:r w:rsidRPr="005820A8">
              <w:rPr>
                <w:i/>
              </w:rPr>
              <w:t>Primary outcome</w:t>
            </w:r>
          </w:p>
        </w:tc>
      </w:tr>
      <w:tr w:rsidR="006F173D" w:rsidTr="009E182B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6F173D" w:rsidRPr="005820A8" w:rsidRDefault="006F173D" w:rsidP="009E182B">
            <w:pPr>
              <w:spacing w:line="480" w:lineRule="auto"/>
              <w:jc w:val="center"/>
              <w:rPr>
                <w:b w:val="0"/>
              </w:rPr>
            </w:pPr>
            <w:r w:rsidRPr="005820A8">
              <w:t>Viral load</w:t>
            </w:r>
            <w:r>
              <w:t xml:space="preserve"> </w:t>
            </w:r>
            <w:r w:rsidRPr="005820A8">
              <w:t>≥</w:t>
            </w:r>
            <w:r>
              <w:t xml:space="preserve"> </w:t>
            </w:r>
            <w:r w:rsidRPr="005820A8">
              <w:t>1000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9/180 (10.6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28/206 (13.6)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 (0.35, 1.31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/195 (18.5)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/173 (9.8)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5 (0.97, 7.23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</w:tr>
      <w:tr w:rsidR="006F173D" w:rsidTr="009E182B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0" w:type="dxa"/>
            <w:gridSpan w:val="10"/>
            <w:tcMar>
              <w:left w:w="57" w:type="dxa"/>
              <w:right w:w="57" w:type="dxa"/>
            </w:tcMar>
            <w:vAlign w:val="center"/>
          </w:tcPr>
          <w:p w:rsidR="006F173D" w:rsidRPr="005820A8" w:rsidRDefault="006F173D" w:rsidP="009E182B">
            <w:pPr>
              <w:spacing w:line="480" w:lineRule="auto"/>
              <w:jc w:val="center"/>
              <w:rPr>
                <w:b w:val="0"/>
              </w:rPr>
            </w:pPr>
            <w:r w:rsidRPr="005820A8">
              <w:rPr>
                <w:i/>
              </w:rPr>
              <w:t>Secondary outcomes</w:t>
            </w:r>
          </w:p>
        </w:tc>
      </w:tr>
      <w:tr w:rsidR="006F173D" w:rsidTr="009E182B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6F173D" w:rsidRPr="005820A8" w:rsidRDefault="006F173D" w:rsidP="009E182B">
            <w:pPr>
              <w:spacing w:line="480" w:lineRule="auto"/>
              <w:jc w:val="center"/>
              <w:rPr>
                <w:b w:val="0"/>
              </w:rPr>
            </w:pPr>
            <w:r w:rsidRPr="005820A8">
              <w:t>SSQ</w:t>
            </w:r>
            <w:r>
              <w:t xml:space="preserve"> </w:t>
            </w:r>
            <w:r w:rsidRPr="005820A8">
              <w:t>≥ 8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/179</w:t>
            </w: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 xml:space="preserve"> (0.0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5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/210</w:t>
            </w: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 xml:space="preserve"> (7.1)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9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/198</w:t>
            </w:r>
            <w:r w:rsidRPr="00EF5D88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 (4.6)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5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/178</w:t>
            </w:r>
            <w:r w:rsidRPr="00EF5D88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 (14.0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28 (0.11, 0.69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006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F173D" w:rsidTr="009E182B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6F173D" w:rsidRPr="005820A8" w:rsidRDefault="006F173D" w:rsidP="009E182B">
            <w:pPr>
              <w:spacing w:line="480" w:lineRule="auto"/>
              <w:jc w:val="center"/>
              <w:rPr>
                <w:b w:val="0"/>
              </w:rPr>
            </w:pPr>
            <w:r w:rsidRPr="005820A8">
              <w:t>PHQ-9 ≥10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2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/179</w:t>
            </w: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 xml:space="preserve"> (1.1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5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/210</w:t>
            </w: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 xml:space="preserve"> (7.1)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0.16 (0.03, 0.89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0.04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9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/198</w:t>
            </w:r>
            <w:r w:rsidRPr="00EF5D88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 (4.6)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9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/178</w:t>
            </w:r>
            <w:r w:rsidRPr="00EF5D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(10.7)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42 (0.16, 1.07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7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</w:t>
            </w:r>
          </w:p>
        </w:tc>
      </w:tr>
      <w:tr w:rsidR="006F173D" w:rsidTr="009E182B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6F173D" w:rsidRPr="005820A8" w:rsidRDefault="006F173D" w:rsidP="009E182B">
            <w:pPr>
              <w:spacing w:line="480" w:lineRule="auto"/>
              <w:jc w:val="center"/>
              <w:rPr>
                <w:b w:val="0"/>
              </w:rPr>
            </w:pPr>
            <w:r>
              <w:t>EQ-5D index score &lt;1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/179 (24.0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/210 (36.2)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 (0.27, 1.20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/198 (30.8)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/178 (42.1)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 (0.26, 1.20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</w:t>
            </w:r>
          </w:p>
        </w:tc>
      </w:tr>
      <w:tr w:rsidR="006F173D" w:rsidTr="009E182B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6F173D" w:rsidRPr="005820A8" w:rsidRDefault="006F173D" w:rsidP="009E182B">
            <w:pPr>
              <w:spacing w:line="480" w:lineRule="auto"/>
              <w:jc w:val="center"/>
              <w:rPr>
                <w:b w:val="0"/>
              </w:rPr>
            </w:pPr>
            <w:r w:rsidRPr="005820A8">
              <w:lastRenderedPageBreak/>
              <w:t>Continuous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ean (SD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ean (SD)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C3C">
              <w:rPr>
                <w:b/>
              </w:rPr>
              <w:t>AMD (95% CI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C3C">
              <w:rPr>
                <w:b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ean (SD)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ean (SD)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C3C">
              <w:rPr>
                <w:b/>
              </w:rPr>
              <w:t>AMD (95% CI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C3C">
              <w:rPr>
                <w:b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6F173D" w:rsidRPr="00C55C3C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C3C">
              <w:rPr>
                <w:b/>
              </w:rPr>
              <w:t xml:space="preserve">P </w:t>
            </w:r>
            <w:r w:rsidRPr="00C55C3C">
              <w:rPr>
                <w:b/>
                <w:vertAlign w:val="subscript"/>
              </w:rPr>
              <w:t>interaction</w:t>
            </w:r>
          </w:p>
        </w:tc>
      </w:tr>
      <w:tr w:rsidR="006F173D" w:rsidTr="009E182B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6F173D" w:rsidRPr="005820A8" w:rsidRDefault="006F173D" w:rsidP="009E182B">
            <w:pPr>
              <w:spacing w:line="480" w:lineRule="auto"/>
              <w:jc w:val="center"/>
              <w:rPr>
                <w:b w:val="0"/>
              </w:rPr>
            </w:pPr>
            <w:r w:rsidRPr="005820A8">
              <w:t>SSQ score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.9 (1.86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2.91 (2.88)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-0.91 (-1.72, -0.10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0.027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2.47 (2.35)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3.92 (3.10)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-1.41 (-2.27, -0.56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0.001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</w:t>
            </w:r>
          </w:p>
        </w:tc>
      </w:tr>
      <w:tr w:rsidR="006F173D" w:rsidTr="009E182B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6F173D" w:rsidRPr="005820A8" w:rsidRDefault="006F173D" w:rsidP="009E182B">
            <w:pPr>
              <w:spacing w:line="480" w:lineRule="auto"/>
              <w:jc w:val="center"/>
              <w:rPr>
                <w:b w:val="0"/>
              </w:rPr>
            </w:pPr>
            <w:r w:rsidRPr="005820A8">
              <w:t>PHQ-9 score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.83 (2.51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3.03 (3.83)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-1.20 (-2.20, -0.20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0.018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2.90 (3.33)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4.02 (3.76)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-0.99 (-2.02, 0.03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6F173D" w:rsidRPr="00EF5D88" w:rsidRDefault="006F173D" w:rsidP="009E182B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5D88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0.058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6F173D" w:rsidRDefault="006F173D" w:rsidP="009E18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</w:t>
            </w:r>
          </w:p>
        </w:tc>
      </w:tr>
    </w:tbl>
    <w:p w:rsidR="006F173D" w:rsidRDefault="006F173D" w:rsidP="006F173D">
      <w:pPr>
        <w:spacing w:after="0" w:line="480" w:lineRule="auto"/>
      </w:pPr>
      <w:r>
        <w:t>AOR = odds ratio. AMD = adjusted mean difference. SD=standard deviation</w:t>
      </w:r>
    </w:p>
    <w:p w:rsidR="006F173D" w:rsidRDefault="006F173D" w:rsidP="006F173D">
      <w:pPr>
        <w:spacing w:after="0" w:line="480" w:lineRule="auto"/>
      </w:pPr>
      <w:r>
        <w:t>All analysis adjusting for baseline value of the outcome, baseline age, and clinic as a random effect</w:t>
      </w:r>
    </w:p>
    <w:p w:rsidR="006F173D" w:rsidRDefault="006F173D" w:rsidP="006F173D"/>
    <w:p w:rsidR="00DC10DD" w:rsidRDefault="00A6161D"/>
    <w:sectPr w:rsidR="00DC10DD" w:rsidSect="00C131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73D"/>
    <w:rsid w:val="000B3AFA"/>
    <w:rsid w:val="000C4897"/>
    <w:rsid w:val="00103459"/>
    <w:rsid w:val="00191551"/>
    <w:rsid w:val="001F5D1B"/>
    <w:rsid w:val="00447878"/>
    <w:rsid w:val="00590D11"/>
    <w:rsid w:val="005F55D4"/>
    <w:rsid w:val="006A2BED"/>
    <w:rsid w:val="006F173D"/>
    <w:rsid w:val="00855A3B"/>
    <w:rsid w:val="00893668"/>
    <w:rsid w:val="008D7E3E"/>
    <w:rsid w:val="00A6161D"/>
    <w:rsid w:val="00BD5EB5"/>
    <w:rsid w:val="00C20934"/>
    <w:rsid w:val="00E31A2A"/>
    <w:rsid w:val="00EB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C0430"/>
  <w15:chartTrackingRefBased/>
  <w15:docId w15:val="{84EE55FE-B3E8-414C-BD0E-2FB92C489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73D"/>
    <w:pPr>
      <w:spacing w:line="360" w:lineRule="auto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173D"/>
    <w:pPr>
      <w:keepNext/>
      <w:keepLines/>
      <w:spacing w:before="40" w:after="0"/>
      <w:outlineLvl w:val="2"/>
    </w:pPr>
    <w:rPr>
      <w:rFonts w:eastAsiaTheme="majorEastAsia"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F173D"/>
    <w:rPr>
      <w:rFonts w:ascii="Arial" w:eastAsiaTheme="majorEastAsia" w:hAnsi="Arial" w:cs="Arial"/>
      <w:i/>
      <w:color w:val="000000" w:themeColor="text1"/>
      <w:sz w:val="24"/>
      <w:szCs w:val="24"/>
    </w:rPr>
  </w:style>
  <w:style w:type="paragraph" w:styleId="NormalWeb">
    <w:name w:val="Normal (Web)"/>
    <w:basedOn w:val="Normal"/>
    <w:uiPriority w:val="99"/>
    <w:unhideWhenUsed/>
    <w:rsid w:val="006F173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GridTable1Light">
    <w:name w:val="Grid Table 1 Light"/>
    <w:basedOn w:val="TableNormal"/>
    <w:uiPriority w:val="46"/>
    <w:rsid w:val="006F173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 Simms</dc:creator>
  <cp:keywords/>
  <dc:description/>
  <cp:lastModifiedBy>Vicky  Simms</cp:lastModifiedBy>
  <cp:revision>2</cp:revision>
  <dcterms:created xsi:type="dcterms:W3CDTF">2021-12-14T12:05:00Z</dcterms:created>
  <dcterms:modified xsi:type="dcterms:W3CDTF">2021-12-14T12:22:00Z</dcterms:modified>
</cp:coreProperties>
</file>